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051"/>
        <w:gridCol w:w="988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230761" w:rsidRPr="00230761" w14:paraId="2741FAF4" w14:textId="77777777" w:rsidTr="00230761">
        <w:trPr>
          <w:trHeight w:val="390"/>
        </w:trPr>
        <w:tc>
          <w:tcPr>
            <w:tcW w:w="4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6B2" w14:textId="77777777" w:rsidR="00230761" w:rsidRDefault="00B15A92" w:rsidP="00230761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  <w:t xml:space="preserve">S4 Table. Median &amp; Confidence </w:t>
            </w:r>
            <w:bookmarkStart w:id="0" w:name="_GoBack"/>
            <w:bookmarkEnd w:id="0"/>
            <w:r w:rsidR="00230761" w:rsidRPr="00230761"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  <w:t>Intervals</w:t>
            </w:r>
          </w:p>
          <w:p w14:paraId="7CDFF5A9" w14:textId="77777777" w:rsidR="00230761" w:rsidRPr="00230761" w:rsidRDefault="00230761" w:rsidP="00230761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3CE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C3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86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4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63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39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D4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16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57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</w:tr>
      <w:tr w:rsidR="00230761" w:rsidRPr="00230761" w14:paraId="535A6F09" w14:textId="77777777" w:rsidTr="00230761">
        <w:trPr>
          <w:trHeight w:val="330"/>
        </w:trPr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9452720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Monday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CFAD1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D38F59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D33383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10067F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7A0CA8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E86F43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A54956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9F4C1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DAC416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455834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F9A0E7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642AA7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5F929E0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28223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58B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98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1F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79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D2E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18C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04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28D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FB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DD0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83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3A3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3B998872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8C39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F1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AAA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645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F18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019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149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9BD2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A03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CF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12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5F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9359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85</w:t>
            </w:r>
          </w:p>
        </w:tc>
      </w:tr>
      <w:tr w:rsidR="00230761" w:rsidRPr="00230761" w14:paraId="4450ABD4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445C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86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B6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8A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8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F4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2B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5A92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D1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0B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F9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095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CF64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45</w:t>
            </w:r>
          </w:p>
        </w:tc>
      </w:tr>
      <w:tr w:rsidR="00230761" w:rsidRPr="00230761" w14:paraId="1CA8617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CBA08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2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46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E8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83A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88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AD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23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53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E7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6E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C1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826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230761" w:rsidRPr="00230761" w14:paraId="3704419B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FFA89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07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05E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761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1DE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27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C21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BD5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E7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E0A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ADF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09D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F1AC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6396C69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598F2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A4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17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FD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C8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26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C31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15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CA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6A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87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6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58A4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230761" w:rsidRPr="00230761" w14:paraId="5A61669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D9847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4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33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7D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D5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F8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37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3F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E6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4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E8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0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EE7D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230761" w:rsidRPr="00230761" w14:paraId="446B9F6B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9AB3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0AB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FA3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648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5B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B5A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08D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B7B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7CE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CE8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3A1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091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B08C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 w:rsidR="00230761" w:rsidRPr="00230761" w14:paraId="3716FFA1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FCF9466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Thues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97D06A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C757A1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1DA292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96AE5F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503F74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4338A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85D290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8FAF0B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DF279A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A3199D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BE894E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14A5C8D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1EFC6240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9925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E43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49E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E09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A0C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B44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9EF2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645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27C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1D1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CC3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E67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E9CA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680C5AA7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1F1D6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E9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7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6B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A2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09FA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92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5FFD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46E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96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70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71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73D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5</w:t>
            </w:r>
          </w:p>
        </w:tc>
      </w:tr>
      <w:tr w:rsidR="00230761" w:rsidRPr="00230761" w14:paraId="5908A256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EAC48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2A6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95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DE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FC5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72C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C14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49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AF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E2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08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289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40BE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230761" w:rsidRPr="00230761" w14:paraId="09C76C3B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890CA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42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6D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26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D2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17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27E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F3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506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0D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FE8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FC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6BC6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69B0FCEC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FC39D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300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8BA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5D3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6DA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B6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BE3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ACF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D5B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116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0F5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2B9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5EF0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39783B41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3DED9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1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27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F4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9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1A1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A9B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F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A7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FD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C4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73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7D8E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</w:tr>
      <w:tr w:rsidR="00230761" w:rsidRPr="00230761" w14:paraId="5A3F7D1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60EB2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39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1E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22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9F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E1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A8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E8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11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15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055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765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4564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230761" w:rsidRPr="00230761" w14:paraId="3AD4A270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EF99A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7A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614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DEB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726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9D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A72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2F7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361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6FC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8B3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DB2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8781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</w:tbl>
    <w:p w14:paraId="0A687B7B" w14:textId="77777777" w:rsidR="00230761" w:rsidRDefault="00230761">
      <w:r>
        <w:br w:type="page"/>
      </w:r>
    </w:p>
    <w:tbl>
      <w:tblPr>
        <w:tblW w:w="0" w:type="auto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051"/>
        <w:gridCol w:w="988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230761" w:rsidRPr="00230761" w14:paraId="4CCAA9E3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555DA86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lastRenderedPageBreak/>
              <w:t>Wednes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9AD33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499BF6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95082B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0B4B95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0383F2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8DB027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4F9BC5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BBBF34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471E81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0E2157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C5D94B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2D2057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57741D49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44D1F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681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2AC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E86A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D8B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C8F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4F1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41B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7FF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240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7BA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D43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C033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2B7A0DE4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45E3A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F5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6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9CD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745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EE8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F10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80D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040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B5C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90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1D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D198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</w:tr>
      <w:tr w:rsidR="00230761" w:rsidRPr="00230761" w14:paraId="0B34E01B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3AB3D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FA9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60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61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F8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554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D7F3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65B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2B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C3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F7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A0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377B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</w:tr>
      <w:tr w:rsidR="00230761" w:rsidRPr="00230761" w14:paraId="1B66947F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634DE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DFF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2B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A6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29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CA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2D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F4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8F1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C3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C8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AF4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0F72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3346F04D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B9365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599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DB4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173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C24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64A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375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6BF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78C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B9E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52B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61D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35E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425CE6DC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D79D0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11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3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84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E7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C0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1F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192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E6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3C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23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57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D21F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230761" w:rsidRPr="00230761" w14:paraId="0A75194C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4F95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97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B9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D21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64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B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31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90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543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E7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11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18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5BF9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230761" w:rsidRPr="00230761" w14:paraId="2A21DDCD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826B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22F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A00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B96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941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1C1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2B4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F2C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6CD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693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396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95A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3564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230761" w:rsidRPr="00230761" w14:paraId="10AB9BCF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046CC8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Thurs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72217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1E1524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C1F2C1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2EB39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4FE91B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5286C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AC40C0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E0E1BB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E4A3E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139966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94B2E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744B87F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26D622FE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50F52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7C5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7D8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7EA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FD9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C4A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E7E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17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2B1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52C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AC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FB1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653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2CEB1A43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934C2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8B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50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C62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6E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81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478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D39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54E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39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34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61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6403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 w:rsidR="00230761" w:rsidRPr="00230761" w14:paraId="7B9D99B2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B355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ED0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0E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1B0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0C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C5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30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5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E6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71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40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0C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A2FE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4FD53DED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328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DF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E5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F2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0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27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D1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B5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FEC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45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07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39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E887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 w:rsidR="00230761" w:rsidRPr="00230761" w14:paraId="3FFE47B1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595FF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3CD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D35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570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21C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A96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14B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14C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4E7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173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F5E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EB8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360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28DAD4EE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11E1B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C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72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0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0E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B9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3E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AD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51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4B6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62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8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1AF9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230761" w:rsidRPr="00230761" w14:paraId="17B57DF7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77F9B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2A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F2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756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D6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97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4C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20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78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D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D4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35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659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230761" w:rsidRPr="00230761" w14:paraId="79A19D54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E323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43E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3D3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754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D5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6B9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627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4A4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2D3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38A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410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562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E0C7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</w:tr>
    </w:tbl>
    <w:p w14:paraId="481D86C4" w14:textId="77777777" w:rsidR="00230761" w:rsidRDefault="00230761">
      <w:r>
        <w:br w:type="page"/>
      </w:r>
    </w:p>
    <w:tbl>
      <w:tblPr>
        <w:tblW w:w="0" w:type="auto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051"/>
        <w:gridCol w:w="988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230761" w:rsidRPr="00230761" w14:paraId="01AD88DA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FC7F2BB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lastRenderedPageBreak/>
              <w:t>Fri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4B7CE7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A799A7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627367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960993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9E3B39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F6DA06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BAFE64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62362C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692474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4C59C2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C05505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02E7622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15BA77B4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7D163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AAA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F6B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158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0C3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DBC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B7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429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E34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637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1D4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FE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2EE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05A76A92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EF19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08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5F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D4D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B0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F1C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4C8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506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780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7B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1F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5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BB97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</w:tr>
      <w:tr w:rsidR="00230761" w:rsidRPr="00230761" w14:paraId="4E5D2154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01013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2B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1BE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1B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B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FAF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C19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12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572E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18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5B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34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09D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27E1B08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4718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67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23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1B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F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90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E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E9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75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CC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E6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E62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C923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230761" w:rsidRPr="00230761" w14:paraId="35041EB5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E0A8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BA1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421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633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51E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0C3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6DE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FB2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D96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CEB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E4F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C0C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AAB8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0DFB18AE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AE177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8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A9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0E9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3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7A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094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3E0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76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59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1D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FD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0849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230761" w:rsidRPr="00230761" w14:paraId="243AD986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E88CD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62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C6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05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8F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06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3D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2CB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2E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1D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39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6E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6C68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</w:tr>
      <w:tr w:rsidR="00230761" w:rsidRPr="00230761" w14:paraId="5A460454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7B12A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56A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EA1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3F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90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24C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9DA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659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1BB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D90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EAA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3EA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207E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52E3314B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B20FB6F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Satur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B5AAC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09339D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B1F911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650E66B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48847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B35DB4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C2A321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9D0B3D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690E3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F70B02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122717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61674C3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79313888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6F23E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393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0D8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F63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C97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BAA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B6B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3AF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DCF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EC0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D6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7BE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B3D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70A93A73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2B0EA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66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8F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DE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E5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0DB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F0D7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33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6C1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816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D6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79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E3D7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230761" w:rsidRPr="00230761" w14:paraId="72827D86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43268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78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E0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8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E0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42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FE6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45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87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75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195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0A8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D79B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 w:rsidR="00230761" w:rsidRPr="00230761" w14:paraId="40754F8A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67232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AD0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64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B4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4D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93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E2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F1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40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7A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022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66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1598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7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15</w:t>
            </w:r>
          </w:p>
        </w:tc>
      </w:tr>
      <w:tr w:rsidR="00230761" w:rsidRPr="00230761" w14:paraId="296CB58C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92863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543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1AA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F7E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D34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392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A2F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DBB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D59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FBF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3BD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B70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FD21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2031EFF5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D7DDF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E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43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F9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37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37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59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48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E4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CE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29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8C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113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</w:tr>
      <w:tr w:rsidR="00230761" w:rsidRPr="00230761" w14:paraId="11EBEB53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F5695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5E0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2D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7AE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1C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A16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6E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6E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46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7F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C7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71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F611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230761" w:rsidRPr="00230761" w14:paraId="6C709809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F8554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A78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9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DE5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D8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046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88B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9F8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2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E4D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14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766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361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07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A000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</w:tr>
    </w:tbl>
    <w:p w14:paraId="36857CCB" w14:textId="77777777" w:rsidR="00230761" w:rsidRDefault="00230761">
      <w:r>
        <w:br w:type="page"/>
      </w:r>
    </w:p>
    <w:tbl>
      <w:tblPr>
        <w:tblW w:w="0" w:type="auto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051"/>
        <w:gridCol w:w="988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230761" w:rsidRPr="00230761" w14:paraId="0353FB3A" w14:textId="77777777" w:rsidTr="00230761">
        <w:trPr>
          <w:trHeight w:val="33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A114466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lastRenderedPageBreak/>
              <w:t>Sun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379CFE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32A8CE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26BDFD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7F7733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1AF4A55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677DBC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2F379E6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03C50DA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39AA25B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4F750FE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3"/>
            <w:noWrap/>
            <w:vAlign w:val="bottom"/>
            <w:hideMark/>
          </w:tcPr>
          <w:p w14:paraId="58F0F76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3"/>
            <w:noWrap/>
            <w:vAlign w:val="bottom"/>
            <w:hideMark/>
          </w:tcPr>
          <w:p w14:paraId="2F4EF68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30761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230761" w:rsidRPr="00230761" w14:paraId="641CA5DB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9884F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Time (A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06E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:00 - 0:59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CD3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F75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A2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2BD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402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E83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9F6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3F2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FFE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26D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D478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6185EF9E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3B0C8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1F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106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9BC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34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44D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8641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483" w14:textId="77777777" w:rsidR="00230761" w:rsidRPr="00230761" w:rsidRDefault="008861A5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AD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DCF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FA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C79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AF99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</w:tr>
      <w:tr w:rsidR="00230761" w:rsidRPr="00230761" w14:paraId="6818E087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7177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FB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9E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5A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1E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07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81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D9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21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7D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C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D8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E087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</w:tr>
      <w:tr w:rsidR="00230761" w:rsidRPr="00230761" w14:paraId="4B1CBA79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A8691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5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CA8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3D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44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02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6C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BC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ED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74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ED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EC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BD37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9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05</w:t>
            </w:r>
          </w:p>
        </w:tc>
      </w:tr>
      <w:tr w:rsidR="00230761" w:rsidRPr="00230761" w14:paraId="57CA147F" w14:textId="77777777" w:rsidTr="00230761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A94EB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Time (P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B08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:00 - 12:59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C9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:00 - 1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23D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:00 - 2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126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:00 - 3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BED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:00 - 4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59B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:00 - 5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3F0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:00 - 6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2FE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:00 - 7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E0D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:00 - 8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AB7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:00 - 9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992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:00 - 10:59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10C8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:00 - 11:59h</w:t>
            </w:r>
          </w:p>
        </w:tc>
      </w:tr>
      <w:tr w:rsidR="00230761" w:rsidRPr="00230761" w14:paraId="3B3BEDF3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11F3B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lower 0.95 C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52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B6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73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EB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F9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38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63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7B9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2C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24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18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D4B3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230761" w:rsidRPr="00230761" w14:paraId="658F9529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4631D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F3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9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E6A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7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8D6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B3B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A4B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7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C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CB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41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25C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6C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BC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B1D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230761" w:rsidRPr="00230761" w14:paraId="260F68DD" w14:textId="77777777" w:rsidTr="00230761">
        <w:trPr>
          <w:trHeight w:val="315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A37DC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upper 0.95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D75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2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744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3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9B8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4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C0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8E00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733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B6F6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B4C2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7BED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F9E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05B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4D515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230761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230761" w:rsidRPr="00230761" w14:paraId="235DE59F" w14:textId="77777777" w:rsidTr="00230761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EC8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6D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4A8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1FE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99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543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C6A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941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484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CBBF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88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A39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2BFA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30761" w:rsidRPr="00230761" w14:paraId="2497F6BB" w14:textId="77777777" w:rsidTr="00230761">
        <w:trPr>
          <w:trHeight w:val="315"/>
        </w:trPr>
        <w:tc>
          <w:tcPr>
            <w:tcW w:w="132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965" w14:textId="77777777" w:rsidR="00230761" w:rsidRPr="00230761" w:rsidRDefault="00230761" w:rsidP="00230761">
            <w:pPr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23076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onfidence intervals were evaluated by non-parametric bootstrapping (10000 bootstrap samples per confidence interval) using SPSS 23 software (IBM SPSS</w:t>
            </w:r>
            <w:r w:rsidR="008861A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,</w:t>
            </w:r>
            <w:r w:rsidRPr="0023076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Chicago/I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.</w:t>
            </w:r>
            <w:r w:rsidRPr="0023076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USA)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037" w14:textId="77777777" w:rsidR="00230761" w:rsidRPr="00230761" w:rsidRDefault="00230761" w:rsidP="0023076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74E13B39" w14:textId="77777777" w:rsidR="00230761" w:rsidRDefault="00230761"/>
    <w:sectPr w:rsidR="00230761" w:rsidSect="002307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72EB3"/>
    <w:multiLevelType w:val="multilevel"/>
    <w:tmpl w:val="4A203DAA"/>
    <w:lvl w:ilvl="0">
      <w:start w:val="1"/>
      <w:numFmt w:val="decimal"/>
      <w:pStyle w:val="berschrift1"/>
      <w:lvlText w:val="%1"/>
      <w:lvlJc w:val="left"/>
      <w:pPr>
        <w:tabs>
          <w:tab w:val="num" w:pos="-1080"/>
        </w:tabs>
        <w:ind w:left="-1080" w:firstLine="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5">
      <w:start w:val="1"/>
      <w:numFmt w:val="decimal"/>
      <w:lvlText w:val="(%6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2160"/>
        </w:tabs>
        <w:ind w:left="216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30761"/>
    <w:rsid w:val="000D6C5F"/>
    <w:rsid w:val="00230761"/>
    <w:rsid w:val="006340E7"/>
    <w:rsid w:val="008861A5"/>
    <w:rsid w:val="00B15A92"/>
    <w:rsid w:val="00BF044D"/>
    <w:rsid w:val="00D95128"/>
    <w:rsid w:val="00E70BCD"/>
    <w:rsid w:val="00EC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579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Text"/>
    <w:qFormat/>
    <w:rsid w:val="000D6C5F"/>
    <w:pPr>
      <w:spacing w:after="160" w:line="320" w:lineRule="atLeast"/>
      <w:jc w:val="both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0D6C5F"/>
    <w:pPr>
      <w:keepNext/>
      <w:pageBreakBefore/>
      <w:numPr>
        <w:numId w:val="4"/>
      </w:numPr>
      <w:tabs>
        <w:tab w:val="left" w:pos="680"/>
      </w:tabs>
      <w:spacing w:before="540" w:line="360" w:lineRule="atLeast"/>
      <w:outlineLvl w:val="0"/>
    </w:pPr>
    <w:rPr>
      <w:rFonts w:eastAsiaTheme="majorEastAsia"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0D6C5F"/>
    <w:pPr>
      <w:keepNext/>
      <w:numPr>
        <w:ilvl w:val="1"/>
        <w:numId w:val="4"/>
      </w:numPr>
      <w:tabs>
        <w:tab w:val="left" w:pos="680"/>
      </w:tabs>
      <w:spacing w:before="480" w:after="100" w:line="360" w:lineRule="auto"/>
      <w:outlineLvl w:val="1"/>
    </w:pPr>
    <w:rPr>
      <w:rFonts w:eastAsiaTheme="majorEastAsia" w:cs="Arial"/>
      <w:b/>
      <w:bCs/>
      <w:iCs/>
      <w:sz w:val="26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0D6C5F"/>
    <w:pPr>
      <w:keepNext/>
      <w:numPr>
        <w:ilvl w:val="2"/>
        <w:numId w:val="4"/>
      </w:numPr>
      <w:tabs>
        <w:tab w:val="left" w:pos="851"/>
      </w:tabs>
      <w:spacing w:before="480"/>
      <w:outlineLvl w:val="2"/>
    </w:pPr>
    <w:rPr>
      <w:rFonts w:eastAsiaTheme="majorEastAsia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0D6C5F"/>
    <w:pPr>
      <w:keepNext/>
      <w:numPr>
        <w:ilvl w:val="3"/>
        <w:numId w:val="4"/>
      </w:numPr>
      <w:tabs>
        <w:tab w:val="left" w:pos="851"/>
      </w:tabs>
      <w:spacing w:before="480"/>
      <w:outlineLvl w:val="3"/>
    </w:pPr>
    <w:rPr>
      <w:rFonts w:eastAsiaTheme="majorEastAsia" w:cstheme="majorBidi"/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0D6C5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0D6C5F"/>
    <w:pPr>
      <w:spacing w:before="240" w:after="60"/>
      <w:outlineLvl w:val="5"/>
    </w:pPr>
    <w:rPr>
      <w:rFonts w:eastAsiaTheme="majorEastAsia" w:cstheme="majorBid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0D6C5F"/>
    <w:pPr>
      <w:spacing w:before="240" w:after="60"/>
      <w:outlineLvl w:val="6"/>
    </w:pPr>
    <w:rPr>
      <w:rFonts w:eastAsiaTheme="majorEastAsia" w:cstheme="majorBidi"/>
    </w:rPr>
  </w:style>
  <w:style w:type="paragraph" w:styleId="berschrift8">
    <w:name w:val="heading 8"/>
    <w:basedOn w:val="Standard"/>
    <w:next w:val="Standard"/>
    <w:link w:val="berschrift8Zchn"/>
    <w:qFormat/>
    <w:rsid w:val="000D6C5F"/>
    <w:pPr>
      <w:spacing w:before="240" w:after="60"/>
      <w:outlineLvl w:val="7"/>
    </w:pPr>
    <w:rPr>
      <w:rFonts w:eastAsiaTheme="majorEastAsia" w:cstheme="majorBidi"/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0D6C5F"/>
    <w:pPr>
      <w:spacing w:before="240" w:after="60"/>
      <w:outlineLvl w:val="8"/>
    </w:pPr>
    <w:rPr>
      <w:rFonts w:eastAsiaTheme="majorEastAsia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D6C5F"/>
    <w:rPr>
      <w:rFonts w:ascii="Arial" w:eastAsiaTheme="majorEastAsia" w:hAnsi="Arial" w:cs="Arial"/>
      <w:b/>
      <w:bCs/>
      <w:kern w:val="32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0D6C5F"/>
    <w:rPr>
      <w:rFonts w:ascii="Arial" w:eastAsiaTheme="majorEastAsia" w:hAnsi="Arial" w:cs="Arial"/>
      <w:b/>
      <w:bCs/>
      <w:iCs/>
      <w:sz w:val="26"/>
      <w:szCs w:val="28"/>
    </w:rPr>
  </w:style>
  <w:style w:type="character" w:customStyle="1" w:styleId="berschrift3Zchn">
    <w:name w:val="Überschrift 3 Zchn"/>
    <w:basedOn w:val="Absatz-Standardschriftart"/>
    <w:link w:val="berschrift3"/>
    <w:rsid w:val="000D6C5F"/>
    <w:rPr>
      <w:rFonts w:ascii="Arial" w:eastAsiaTheme="majorEastAsia" w:hAnsi="Arial" w:cs="Arial"/>
      <w:b/>
      <w:b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rsid w:val="000D6C5F"/>
    <w:rPr>
      <w:rFonts w:ascii="Arial" w:eastAsiaTheme="majorEastAsia" w:hAnsi="Arial" w:cstheme="majorBidi"/>
      <w:bCs/>
      <w:sz w:val="24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0D6C5F"/>
    <w:rPr>
      <w:rFonts w:ascii="Arial" w:hAnsi="Arial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rsid w:val="000D6C5F"/>
    <w:rPr>
      <w:rFonts w:ascii="Arial" w:eastAsiaTheme="majorEastAsia" w:hAnsi="Arial" w:cstheme="maj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rsid w:val="000D6C5F"/>
    <w:rPr>
      <w:rFonts w:ascii="Arial" w:eastAsiaTheme="majorEastAsia" w:hAnsi="Arial" w:cstheme="maj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rsid w:val="000D6C5F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rsid w:val="000D6C5F"/>
    <w:rPr>
      <w:rFonts w:ascii="Arial" w:eastAsiaTheme="majorEastAsia" w:hAnsi="Arial" w:cs="Arial"/>
      <w:sz w:val="22"/>
      <w:szCs w:val="22"/>
    </w:rPr>
  </w:style>
  <w:style w:type="paragraph" w:styleId="Beschriftung">
    <w:name w:val="caption"/>
    <w:basedOn w:val="Standard"/>
    <w:next w:val="Standard"/>
    <w:link w:val="BeschriftungZchn"/>
    <w:qFormat/>
    <w:rsid w:val="000D6C5F"/>
    <w:pPr>
      <w:tabs>
        <w:tab w:val="left" w:pos="1077"/>
      </w:tabs>
      <w:spacing w:after="280"/>
      <w:ind w:left="1077" w:hanging="1077"/>
    </w:pPr>
    <w:rPr>
      <w:bCs/>
      <w:i/>
      <w:szCs w:val="20"/>
    </w:rPr>
  </w:style>
  <w:style w:type="character" w:customStyle="1" w:styleId="BeschriftungZchn">
    <w:name w:val="Beschriftung Zchn"/>
    <w:basedOn w:val="Absatz-Standardschriftart"/>
    <w:link w:val="Beschriftung"/>
    <w:rsid w:val="000D6C5F"/>
    <w:rPr>
      <w:rFonts w:ascii="Arial" w:hAnsi="Arial"/>
      <w:bCs/>
      <w:i/>
      <w:sz w:val="24"/>
    </w:rPr>
  </w:style>
  <w:style w:type="paragraph" w:styleId="Titel">
    <w:name w:val="Title"/>
    <w:basedOn w:val="Standard"/>
    <w:link w:val="TitelZchn"/>
    <w:qFormat/>
    <w:rsid w:val="000D6C5F"/>
    <w:pPr>
      <w:spacing w:before="240" w:after="60"/>
      <w:jc w:val="center"/>
      <w:outlineLvl w:val="0"/>
    </w:pPr>
    <w:rPr>
      <w:rFonts w:eastAsiaTheme="majorEastAsia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0D6C5F"/>
    <w:rPr>
      <w:rFonts w:ascii="Arial" w:eastAsiaTheme="majorEastAsia" w:hAnsi="Arial" w:cs="Arial"/>
      <w:b/>
      <w:bCs/>
      <w:kern w:val="28"/>
      <w:sz w:val="32"/>
      <w:szCs w:val="32"/>
    </w:rPr>
  </w:style>
  <w:style w:type="paragraph" w:styleId="Untertitel">
    <w:name w:val="Subtitle"/>
    <w:basedOn w:val="Standard"/>
    <w:link w:val="UntertitelZchn"/>
    <w:qFormat/>
    <w:rsid w:val="000D6C5F"/>
    <w:pPr>
      <w:spacing w:after="60"/>
      <w:jc w:val="center"/>
      <w:outlineLvl w:val="1"/>
    </w:pPr>
    <w:rPr>
      <w:rFonts w:eastAsiaTheme="majorEastAsia" w:cs="Arial"/>
    </w:rPr>
  </w:style>
  <w:style w:type="character" w:customStyle="1" w:styleId="UntertitelZchn">
    <w:name w:val="Untertitel Zchn"/>
    <w:basedOn w:val="Absatz-Standardschriftart"/>
    <w:link w:val="Untertitel"/>
    <w:rsid w:val="000D6C5F"/>
    <w:rPr>
      <w:rFonts w:ascii="Arial" w:eastAsiaTheme="majorEastAsia" w:hAnsi="Arial" w:cs="Arial"/>
      <w:sz w:val="24"/>
      <w:szCs w:val="24"/>
    </w:rPr>
  </w:style>
  <w:style w:type="character" w:styleId="Fett">
    <w:name w:val="Strong"/>
    <w:basedOn w:val="Absatz-Standardschriftart"/>
    <w:qFormat/>
    <w:rsid w:val="000D6C5F"/>
    <w:rPr>
      <w:b/>
      <w:bCs/>
    </w:rPr>
  </w:style>
  <w:style w:type="character" w:styleId="Hervorhebung">
    <w:name w:val="Emphasis"/>
    <w:basedOn w:val="Absatz-Standardschriftart"/>
    <w:qFormat/>
    <w:rsid w:val="000D6C5F"/>
    <w:rPr>
      <w:i/>
      <w:iCs/>
    </w:rPr>
  </w:style>
  <w:style w:type="paragraph" w:styleId="Listenabsatz">
    <w:name w:val="List Paragraph"/>
    <w:basedOn w:val="Standard"/>
    <w:uiPriority w:val="34"/>
    <w:qFormat/>
    <w:rsid w:val="000D6C5F"/>
    <w:pPr>
      <w:spacing w:after="120" w:line="360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SchwacherVerweis">
    <w:name w:val="Subtle Reference"/>
    <w:basedOn w:val="Absatz-Standardschriftart"/>
    <w:uiPriority w:val="31"/>
    <w:qFormat/>
    <w:rsid w:val="000D6C5F"/>
    <w:rPr>
      <w:smallCaps/>
      <w:color w:val="C0504D" w:themeColor="accent2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D6C5F"/>
    <w:pPr>
      <w:keepLines/>
      <w:pageBreakBefore w:val="0"/>
      <w:numPr>
        <w:numId w:val="0"/>
      </w:numPr>
      <w:tabs>
        <w:tab w:val="clear" w:pos="680"/>
      </w:tabs>
      <w:spacing w:before="480" w:after="0" w:line="320" w:lineRule="atLeast"/>
      <w:outlineLvl w:val="9"/>
    </w:pPr>
    <w:rPr>
      <w:rFonts w:asciiTheme="majorHAnsi" w:hAnsiTheme="majorHAnsi" w:cstheme="majorBidi"/>
      <w:color w:val="365F91" w:themeColor="accent1" w:themeShade="BF"/>
      <w:kern w:val="0"/>
      <w:szCs w:val="28"/>
    </w:rPr>
  </w:style>
  <w:style w:type="paragraph" w:customStyle="1" w:styleId="Seite1">
    <w:name w:val="Seite 1"/>
    <w:basedOn w:val="Standard"/>
    <w:qFormat/>
    <w:rsid w:val="000D6C5F"/>
    <w:pPr>
      <w:spacing w:after="0" w:line="240" w:lineRule="auto"/>
      <w:jc w:val="center"/>
    </w:pPr>
  </w:style>
  <w:style w:type="paragraph" w:customStyle="1" w:styleId="Seite2">
    <w:name w:val="Seite 2"/>
    <w:basedOn w:val="Seite1"/>
    <w:qFormat/>
    <w:rsid w:val="000D6C5F"/>
    <w:pPr>
      <w:jc w:val="left"/>
    </w:pPr>
  </w:style>
  <w:style w:type="paragraph" w:customStyle="1" w:styleId="0berschrift">
    <w:name w:val="0Überschrift"/>
    <w:basedOn w:val="berschrift1"/>
    <w:next w:val="Standard"/>
    <w:qFormat/>
    <w:rsid w:val="000D6C5F"/>
    <w:pPr>
      <w:numPr>
        <w:numId w:val="0"/>
      </w:numPr>
    </w:pPr>
  </w:style>
  <w:style w:type="paragraph" w:customStyle="1" w:styleId="Kapitlchen">
    <w:name w:val="Kapitälchen"/>
    <w:basedOn w:val="Standard"/>
    <w:qFormat/>
    <w:rsid w:val="000D6C5F"/>
    <w:pPr>
      <w:spacing w:after="120" w:line="360" w:lineRule="auto"/>
    </w:pPr>
    <w:rPr>
      <w:rFonts w:eastAsiaTheme="minorHAnsi" w:cstheme="minorBidi"/>
      <w:smallCaps/>
      <w:szCs w:val="22"/>
      <w:lang w:eastAsia="en-US"/>
    </w:rPr>
  </w:style>
  <w:style w:type="paragraph" w:customStyle="1" w:styleId="berschriftVerzeichnis">
    <w:name w:val="Überschrift Verzeichnis"/>
    <w:basedOn w:val="Inhaltsverzeichnisberschrift"/>
    <w:qFormat/>
    <w:rsid w:val="000D6C5F"/>
    <w:pPr>
      <w:spacing w:before="0" w:after="240" w:line="240" w:lineRule="auto"/>
      <w:jc w:val="left"/>
    </w:pPr>
    <w:rPr>
      <w:rFonts w:ascii="Arial" w:hAnsi="Arial"/>
      <w:color w:val="auto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8</Words>
  <Characters>578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Microsoft Office-Anwender</cp:lastModifiedBy>
  <cp:revision>2</cp:revision>
  <dcterms:created xsi:type="dcterms:W3CDTF">2016-01-18T15:55:00Z</dcterms:created>
  <dcterms:modified xsi:type="dcterms:W3CDTF">2016-04-06T21:20:00Z</dcterms:modified>
</cp:coreProperties>
</file>